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90A" w:rsidRPr="00CC456E" w:rsidRDefault="00E6690A" w:rsidP="00E6690A">
      <w:pPr>
        <w:rPr>
          <w:rFonts w:ascii="Times New Roman" w:hAnsi="Times New Roman" w:cs="Times New Roman"/>
          <w:szCs w:val="21"/>
        </w:rPr>
      </w:pPr>
    </w:p>
    <w:p w:rsidR="00E6690A" w:rsidRPr="00CC456E" w:rsidRDefault="00E6690A" w:rsidP="00E6690A">
      <w:pPr>
        <w:rPr>
          <w:rFonts w:ascii="Times New Roman" w:hAnsi="Times New Roman" w:cs="Times New Roman"/>
          <w:szCs w:val="21"/>
        </w:rPr>
      </w:pPr>
      <w:r w:rsidRPr="00CC456E">
        <w:rPr>
          <w:rFonts w:ascii="Times New Roman" w:hAnsi="Times New Roman" w:cs="Times New Roman"/>
          <w:szCs w:val="21"/>
        </w:rPr>
        <w:t>Table</w:t>
      </w:r>
      <w:r w:rsidRPr="00CC456E">
        <w:rPr>
          <w:rFonts w:ascii="Times New Roman" w:hAnsi="Times New Roman" w:cs="Times New Roman" w:hint="eastAsia"/>
          <w:szCs w:val="21"/>
        </w:rPr>
        <w:t xml:space="preserve"> S1</w:t>
      </w:r>
      <w:r w:rsidRPr="00CC456E">
        <w:rPr>
          <w:rFonts w:ascii="Times New Roman" w:hAnsi="Times New Roman" w:cs="Times New Roman"/>
          <w:szCs w:val="21"/>
        </w:rPr>
        <w:t>.</w:t>
      </w:r>
      <w:r w:rsidRPr="00CC456E">
        <w:rPr>
          <w:rFonts w:ascii="Times New Roman" w:hAnsi="Times New Roman" w:cs="Times New Roman" w:hint="eastAsia"/>
          <w:szCs w:val="21"/>
        </w:rPr>
        <w:t xml:space="preserve"> Summary of genetic diversity parameters of microsatellite data of several </w:t>
      </w:r>
      <w:r w:rsidRPr="00CC456E">
        <w:rPr>
          <w:rFonts w:ascii="Times New Roman" w:hAnsi="Times New Roman" w:cs="Times New Roman"/>
          <w:szCs w:val="21"/>
        </w:rPr>
        <w:t xml:space="preserve">giant panda </w:t>
      </w:r>
      <w:r w:rsidRPr="00CC456E">
        <w:rPr>
          <w:rFonts w:ascii="Times New Roman" w:hAnsi="Times New Roman" w:cs="Times New Roman" w:hint="eastAsia"/>
          <w:szCs w:val="21"/>
        </w:rPr>
        <w:t>popul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7"/>
        <w:gridCol w:w="1587"/>
        <w:gridCol w:w="1587"/>
        <w:gridCol w:w="808"/>
        <w:gridCol w:w="774"/>
        <w:gridCol w:w="776"/>
        <w:gridCol w:w="2147"/>
      </w:tblGrid>
      <w:tr w:rsidR="00E6690A" w:rsidRPr="00CC456E" w:rsidTr="00B846A4">
        <w:trPr>
          <w:trHeight w:val="270"/>
        </w:trPr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Population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ountain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ample</w:t>
            </w:r>
          </w:p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Size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MNA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bCs/>
                <w:i/>
                <w:kern w:val="0"/>
                <w:sz w:val="22"/>
              </w:rPr>
              <w:t>Ho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bCs/>
                <w:i/>
                <w:kern w:val="0"/>
                <w:sz w:val="22"/>
              </w:rPr>
              <w:t>He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>Researcher</w:t>
            </w:r>
          </w:p>
        </w:tc>
      </w:tr>
      <w:tr w:rsidR="00E6690A" w:rsidRPr="00CC456E" w:rsidTr="00B846A4">
        <w:trPr>
          <w:trHeight w:val="27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5 population</w:t>
            </w:r>
            <w:r w:rsidRPr="00CC456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Qi</w:t>
            </w:r>
            <w:r w:rsidRPr="00CC456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86 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Zhang et al. 2007)</w:t>
            </w:r>
          </w:p>
        </w:tc>
      </w:tr>
      <w:tr w:rsidR="00E6690A" w:rsidRPr="00CC456E" w:rsidTr="00B846A4">
        <w:trPr>
          <w:trHeight w:val="27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Wanglang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  <w:r w:rsidRPr="00CC456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2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09 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Zhan et al. 2006)</w:t>
            </w:r>
          </w:p>
        </w:tc>
      </w:tr>
      <w:tr w:rsidR="00E6690A" w:rsidRPr="00CC456E" w:rsidTr="00B846A4">
        <w:trPr>
          <w:trHeight w:val="27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Tangjiah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M</w:t>
            </w:r>
            <w:r w:rsidRPr="00CC456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8.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86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03 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Yang et al. 2011)</w:t>
            </w:r>
          </w:p>
        </w:tc>
      </w:tr>
      <w:tr w:rsidR="00E6690A" w:rsidRPr="00CC456E" w:rsidTr="00B846A4">
        <w:trPr>
          <w:trHeight w:val="27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5 population</w:t>
            </w:r>
            <w:r w:rsidRPr="00CC456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Q</w:t>
            </w:r>
            <w:r w:rsidRPr="00CC456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L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.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5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10 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Zhang et al. 2007)</w:t>
            </w:r>
          </w:p>
        </w:tc>
      </w:tr>
      <w:tr w:rsidR="00E6690A" w:rsidRPr="00CC456E" w:rsidTr="00B846A4">
        <w:trPr>
          <w:trHeight w:val="27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Wolong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Q</w:t>
            </w:r>
            <w:r w:rsidRPr="00CC456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L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.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33 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this study</w:t>
            </w:r>
          </w:p>
        </w:tc>
      </w:tr>
      <w:tr w:rsidR="00E6690A" w:rsidRPr="00CC456E" w:rsidTr="00B846A4">
        <w:trPr>
          <w:trHeight w:val="27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Daxiangling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  <w:r w:rsidRPr="00CC456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XL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60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34 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Zhu et al. 2011)</w:t>
            </w:r>
          </w:p>
        </w:tc>
      </w:tr>
      <w:tr w:rsidR="00E6690A" w:rsidRPr="00CC456E" w:rsidTr="00B846A4">
        <w:trPr>
          <w:trHeight w:val="270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Xiaoxiangling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X</w:t>
            </w:r>
            <w:r w:rsidRPr="00CC456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XL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04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56 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Zhu et al. 2011)</w:t>
            </w:r>
          </w:p>
        </w:tc>
      </w:tr>
      <w:tr w:rsidR="00E6690A" w:rsidRPr="00CC456E" w:rsidTr="00B846A4">
        <w:trPr>
          <w:trHeight w:val="27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Liangshan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  <w:r w:rsidRPr="00CC456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.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83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2 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90A" w:rsidRPr="00CC456E" w:rsidRDefault="00E6690A" w:rsidP="00B846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C456E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(Hu et al. 2010)</w:t>
            </w:r>
          </w:p>
        </w:tc>
      </w:tr>
    </w:tbl>
    <w:p w:rsidR="00E6690A" w:rsidRPr="00CC456E" w:rsidRDefault="00E6690A" w:rsidP="00E6690A">
      <w:pPr>
        <w:rPr>
          <w:rFonts w:ascii="Times New Roman" w:hAnsi="Times New Roman" w:cs="Times New Roman"/>
          <w:sz w:val="24"/>
          <w:szCs w:val="24"/>
        </w:rPr>
      </w:pPr>
      <w:r w:rsidRPr="00CC456E">
        <w:rPr>
          <w:rFonts w:ascii="Times New Roman" w:hAnsi="Times New Roman" w:cs="Times New Roman"/>
          <w:szCs w:val="21"/>
        </w:rPr>
        <w:t>N</w:t>
      </w:r>
      <w:r w:rsidRPr="00CC456E">
        <w:rPr>
          <w:rFonts w:ascii="Times New Roman" w:hAnsi="Times New Roman" w:cs="Times New Roman" w:hint="eastAsia"/>
          <w:szCs w:val="21"/>
        </w:rPr>
        <w:t>ote</w:t>
      </w:r>
      <w:r w:rsidRPr="00CC456E">
        <w:rPr>
          <w:rFonts w:ascii="Times New Roman" w:hAnsi="Times New Roman" w:cs="Times New Roman" w:hint="eastAsia"/>
          <w:szCs w:val="21"/>
        </w:rPr>
        <w:t>—</w:t>
      </w:r>
      <w:r w:rsidRPr="00CC456E">
        <w:rPr>
          <w:rFonts w:ascii="Times New Roman" w:hAnsi="Times New Roman" w:cs="Times New Roman" w:hint="eastAsia"/>
          <w:szCs w:val="21"/>
        </w:rPr>
        <w:t>MNA, mean number of allele per locus; QIN, Qinling Mountains; MS, Minshan Mountains; QIO, Qionglai Mountainss; DXL, Daxiangling Mountains; XXL, Xiaoxiangling Mountains; LS, Liangshan Mountains.</w:t>
      </w:r>
    </w:p>
    <w:p w:rsidR="00E6690A" w:rsidRPr="00CC456E" w:rsidRDefault="00E6690A" w:rsidP="00E6690A">
      <w:pPr>
        <w:widowControl/>
        <w:jc w:val="left"/>
        <w:rPr>
          <w:rFonts w:ascii="Calibri" w:hAnsi="Calibri"/>
          <w:noProof/>
          <w:sz w:val="20"/>
        </w:rPr>
      </w:pPr>
    </w:p>
    <w:p w:rsidR="00E6690A" w:rsidRPr="00CC456E" w:rsidRDefault="00E6690A" w:rsidP="00E6690A">
      <w:pPr>
        <w:widowControl/>
        <w:jc w:val="left"/>
        <w:rPr>
          <w:rFonts w:ascii="Calibri" w:hAnsi="Calibri"/>
          <w:noProof/>
          <w:sz w:val="20"/>
        </w:rPr>
      </w:pPr>
    </w:p>
    <w:p w:rsidR="00E6690A" w:rsidRPr="00CC456E" w:rsidRDefault="00E6690A" w:rsidP="00E6690A">
      <w:pPr>
        <w:widowControl/>
        <w:jc w:val="left"/>
        <w:rPr>
          <w:rFonts w:ascii="Times New Roman" w:hAnsi="Times New Roman" w:cs="Times New Roman"/>
          <w:noProof/>
          <w:sz w:val="20"/>
          <w:szCs w:val="20"/>
        </w:rPr>
      </w:pPr>
      <w:r w:rsidRPr="00CC456E">
        <w:rPr>
          <w:rFonts w:ascii="Times New Roman" w:hAnsi="Times New Roman" w:cs="Times New Roman" w:hint="eastAsia"/>
          <w:noProof/>
          <w:sz w:val="20"/>
          <w:szCs w:val="20"/>
        </w:rPr>
        <w:t>References:</w:t>
      </w:r>
    </w:p>
    <w:p w:rsidR="00E6690A" w:rsidRPr="00CC456E" w:rsidRDefault="00E6690A" w:rsidP="00E6690A">
      <w:pPr>
        <w:pStyle w:val="EndNoteBibliography"/>
        <w:ind w:left="708" w:hangingChars="354" w:hanging="708"/>
        <w:rPr>
          <w:rFonts w:ascii="Times New Roman" w:hAnsi="Times New Roman" w:cs="Times New Roman"/>
          <w:szCs w:val="20"/>
        </w:rPr>
      </w:pPr>
      <w:r w:rsidRPr="00CC456E">
        <w:rPr>
          <w:rFonts w:ascii="Times New Roman" w:hAnsi="Times New Roman" w:cs="Times New Roman"/>
          <w:szCs w:val="20"/>
        </w:rPr>
        <w:t>Hu</w:t>
      </w:r>
      <w:r w:rsidRPr="00CC456E">
        <w:rPr>
          <w:rFonts w:ascii="Times New Roman" w:hAnsi="Times New Roman" w:cs="Times New Roman" w:hint="eastAsia"/>
          <w:szCs w:val="20"/>
        </w:rPr>
        <w:t>,</w:t>
      </w:r>
      <w:r w:rsidRPr="00CC456E">
        <w:rPr>
          <w:rFonts w:ascii="Times New Roman" w:hAnsi="Times New Roman" w:cs="Times New Roman"/>
          <w:szCs w:val="20"/>
        </w:rPr>
        <w:t xml:space="preserve"> Y</w:t>
      </w:r>
      <w:r w:rsidRPr="00CC456E">
        <w:rPr>
          <w:rFonts w:ascii="Times New Roman" w:hAnsi="Times New Roman" w:cs="Times New Roman" w:hint="eastAsia"/>
          <w:szCs w:val="20"/>
        </w:rPr>
        <w:t>.</w:t>
      </w:r>
      <w:r w:rsidRPr="00CC456E">
        <w:rPr>
          <w:rFonts w:ascii="Times New Roman" w:hAnsi="Times New Roman" w:cs="Times New Roman"/>
          <w:szCs w:val="20"/>
        </w:rPr>
        <w:t>, Qi</w:t>
      </w:r>
      <w:r w:rsidRPr="00CC456E">
        <w:rPr>
          <w:rFonts w:ascii="Times New Roman" w:hAnsi="Times New Roman" w:cs="Times New Roman" w:hint="eastAsia"/>
          <w:szCs w:val="20"/>
        </w:rPr>
        <w:t>,</w:t>
      </w:r>
      <w:r w:rsidRPr="00CC456E">
        <w:rPr>
          <w:rFonts w:ascii="Times New Roman" w:hAnsi="Times New Roman" w:cs="Times New Roman"/>
          <w:szCs w:val="20"/>
        </w:rPr>
        <w:t xml:space="preserve"> D</w:t>
      </w:r>
      <w:r w:rsidRPr="00CC456E">
        <w:rPr>
          <w:rFonts w:ascii="Times New Roman" w:hAnsi="Times New Roman" w:cs="Times New Roman" w:hint="eastAsia"/>
          <w:szCs w:val="20"/>
        </w:rPr>
        <w:t>.</w:t>
      </w:r>
      <w:r w:rsidRPr="00CC456E">
        <w:rPr>
          <w:rFonts w:ascii="Times New Roman" w:hAnsi="Times New Roman" w:cs="Times New Roman"/>
          <w:szCs w:val="20"/>
        </w:rPr>
        <w:t>, Wang</w:t>
      </w:r>
      <w:r w:rsidRPr="00CC456E">
        <w:rPr>
          <w:rFonts w:ascii="Times New Roman" w:hAnsi="Times New Roman" w:cs="Times New Roman" w:hint="eastAsia"/>
          <w:szCs w:val="20"/>
        </w:rPr>
        <w:t>,</w:t>
      </w:r>
      <w:r w:rsidRPr="00CC456E">
        <w:rPr>
          <w:rFonts w:ascii="Times New Roman" w:hAnsi="Times New Roman" w:cs="Times New Roman"/>
          <w:szCs w:val="20"/>
        </w:rPr>
        <w:t xml:space="preserve"> H</w:t>
      </w:r>
      <w:r w:rsidRPr="00CC456E">
        <w:rPr>
          <w:rFonts w:ascii="Times New Roman" w:hAnsi="Times New Roman" w:cs="Times New Roman" w:hint="eastAsia"/>
          <w:szCs w:val="20"/>
        </w:rPr>
        <w:t>. &amp;</w:t>
      </w:r>
      <w:r w:rsidRPr="00CC456E">
        <w:rPr>
          <w:rFonts w:ascii="Times New Roman" w:hAnsi="Times New Roman" w:cs="Times New Roman"/>
          <w:szCs w:val="20"/>
        </w:rPr>
        <w:t xml:space="preserve"> Wei</w:t>
      </w:r>
      <w:r w:rsidRPr="00CC456E">
        <w:rPr>
          <w:rFonts w:ascii="Times New Roman" w:hAnsi="Times New Roman" w:cs="Times New Roman" w:hint="eastAsia"/>
          <w:szCs w:val="20"/>
        </w:rPr>
        <w:t>,</w:t>
      </w:r>
      <w:r w:rsidRPr="00CC456E">
        <w:rPr>
          <w:rFonts w:ascii="Times New Roman" w:hAnsi="Times New Roman" w:cs="Times New Roman"/>
          <w:szCs w:val="20"/>
        </w:rPr>
        <w:t xml:space="preserve"> F</w:t>
      </w:r>
      <w:r w:rsidRPr="00CC456E">
        <w:rPr>
          <w:rFonts w:ascii="Times New Roman" w:hAnsi="Times New Roman" w:cs="Times New Roman" w:hint="eastAsia"/>
          <w:szCs w:val="20"/>
        </w:rPr>
        <w:t>.</w:t>
      </w:r>
      <w:r w:rsidRPr="00CC456E">
        <w:rPr>
          <w:rFonts w:ascii="Times New Roman" w:hAnsi="Times New Roman" w:cs="Times New Roman"/>
          <w:szCs w:val="20"/>
        </w:rPr>
        <w:t xml:space="preserve"> 2010. Genetic evidence of recent population contraction in the southernmost population of giant pandas. </w:t>
      </w:r>
      <w:r w:rsidRPr="00CC456E">
        <w:rPr>
          <w:rFonts w:ascii="Times New Roman" w:hAnsi="Times New Roman" w:cs="Times New Roman"/>
          <w:i/>
          <w:szCs w:val="20"/>
        </w:rPr>
        <w:t>Genetica</w:t>
      </w:r>
      <w:r w:rsidRPr="00CC456E">
        <w:rPr>
          <w:rFonts w:ascii="Times New Roman" w:hAnsi="Times New Roman" w:cs="Times New Roman" w:hint="eastAsia"/>
          <w:i/>
          <w:szCs w:val="20"/>
        </w:rPr>
        <w:t>,</w:t>
      </w:r>
      <w:r w:rsidRPr="00CC456E">
        <w:rPr>
          <w:rFonts w:ascii="Times New Roman" w:hAnsi="Times New Roman" w:cs="Times New Roman"/>
          <w:szCs w:val="20"/>
        </w:rPr>
        <w:t xml:space="preserve"> 138, 1297-1306.</w:t>
      </w:r>
      <w:bookmarkStart w:id="0" w:name="_ENREF_70"/>
    </w:p>
    <w:p w:rsidR="00E6690A" w:rsidRPr="00CC456E" w:rsidRDefault="00E6690A" w:rsidP="00E6690A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" w:name="_ENREF_66"/>
      <w:r w:rsidRPr="00CC456E">
        <w:rPr>
          <w:rFonts w:ascii="Times New Roman" w:hAnsi="Times New Roman" w:cs="Times New Roman"/>
        </w:rPr>
        <w:t xml:space="preserve">Yang, J., Zhang, Z., Shen, F., Yang, X., Zhang, L., Chen, L., Zhang, W., Zhu, Q. &amp; Hou, R. 2011. Microsatellite variability reveals high genetic diversity and low genetic differentiation in a critical giant panda population. </w:t>
      </w:r>
      <w:r w:rsidRPr="00CC456E">
        <w:rPr>
          <w:rFonts w:ascii="Times New Roman" w:hAnsi="Times New Roman" w:cs="Times New Roman"/>
          <w:i/>
        </w:rPr>
        <w:t>Current Zoology,</w:t>
      </w:r>
      <w:r w:rsidRPr="00CC456E">
        <w:rPr>
          <w:rFonts w:ascii="Times New Roman" w:hAnsi="Times New Roman" w:cs="Times New Roman"/>
        </w:rPr>
        <w:t xml:space="preserve"> 57</w:t>
      </w:r>
      <w:r w:rsidRPr="00CC456E">
        <w:rPr>
          <w:rFonts w:ascii="Times New Roman" w:hAnsi="Times New Roman" w:cs="Times New Roman"/>
          <w:b/>
        </w:rPr>
        <w:t>,</w:t>
      </w:r>
      <w:r w:rsidRPr="00CC456E">
        <w:rPr>
          <w:rFonts w:ascii="Times New Roman" w:hAnsi="Times New Roman" w:cs="Times New Roman"/>
        </w:rPr>
        <w:t xml:space="preserve"> 717-724.</w:t>
      </w:r>
      <w:bookmarkEnd w:id="1"/>
    </w:p>
    <w:p w:rsidR="00E6690A" w:rsidRPr="00CC456E" w:rsidRDefault="00E6690A" w:rsidP="00E6690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C456E">
        <w:rPr>
          <w:rFonts w:ascii="Times New Roman" w:hAnsi="Times New Roman" w:cs="Times New Roman"/>
        </w:rPr>
        <w:t>Zhang, B., L</w:t>
      </w:r>
      <w:r w:rsidRPr="00CC456E">
        <w:rPr>
          <w:rFonts w:ascii="Times New Roman" w:hAnsi="Times New Roman" w:cs="Times New Roman" w:hint="eastAsia"/>
        </w:rPr>
        <w:t>i</w:t>
      </w:r>
      <w:r w:rsidRPr="00CC456E">
        <w:rPr>
          <w:rFonts w:ascii="Times New Roman" w:hAnsi="Times New Roman" w:cs="Times New Roman"/>
        </w:rPr>
        <w:t>, M., Zhang, Z., Goossens, B., Zhu, L., Zhang, S., H</w:t>
      </w:r>
      <w:r w:rsidRPr="00CC456E">
        <w:rPr>
          <w:rFonts w:ascii="Times New Roman" w:hAnsi="Times New Roman" w:cs="Times New Roman" w:hint="eastAsia"/>
        </w:rPr>
        <w:t>u</w:t>
      </w:r>
      <w:r w:rsidRPr="00CC456E">
        <w:rPr>
          <w:rFonts w:ascii="Times New Roman" w:hAnsi="Times New Roman" w:cs="Times New Roman"/>
        </w:rPr>
        <w:t xml:space="preserve">, J., Bruford, M. W. &amp; WEI, F. 2007. Genetic viability and population history of the giant panda, putting an end to the "evolutionary dead end"? </w:t>
      </w:r>
      <w:r w:rsidRPr="00CC456E">
        <w:rPr>
          <w:rFonts w:ascii="Times New Roman" w:hAnsi="Times New Roman" w:cs="Times New Roman"/>
          <w:i/>
          <w:szCs w:val="20"/>
        </w:rPr>
        <w:t>Mol</w:t>
      </w:r>
      <w:r w:rsidRPr="00CC456E">
        <w:rPr>
          <w:rFonts w:ascii="Times New Roman" w:hAnsi="Times New Roman" w:cs="Times New Roman" w:hint="eastAsia"/>
          <w:i/>
          <w:szCs w:val="20"/>
        </w:rPr>
        <w:t>ecular</w:t>
      </w:r>
      <w:r w:rsidRPr="00CC456E">
        <w:rPr>
          <w:rFonts w:ascii="Times New Roman" w:hAnsi="Times New Roman" w:cs="Times New Roman"/>
          <w:i/>
          <w:szCs w:val="20"/>
        </w:rPr>
        <w:t xml:space="preserve"> Biol</w:t>
      </w:r>
      <w:r w:rsidRPr="00CC456E">
        <w:rPr>
          <w:rFonts w:ascii="Times New Roman" w:hAnsi="Times New Roman" w:cs="Times New Roman" w:hint="eastAsia"/>
          <w:i/>
          <w:szCs w:val="20"/>
        </w:rPr>
        <w:t>ogy and</w:t>
      </w:r>
      <w:r w:rsidRPr="00CC456E">
        <w:rPr>
          <w:rFonts w:ascii="Times New Roman" w:hAnsi="Times New Roman" w:cs="Times New Roman"/>
          <w:i/>
          <w:szCs w:val="20"/>
        </w:rPr>
        <w:t xml:space="preserve"> Evol</w:t>
      </w:r>
      <w:r w:rsidRPr="00CC456E">
        <w:rPr>
          <w:rFonts w:ascii="Times New Roman" w:hAnsi="Times New Roman" w:cs="Times New Roman" w:hint="eastAsia"/>
          <w:i/>
          <w:szCs w:val="20"/>
        </w:rPr>
        <w:t>ution</w:t>
      </w:r>
      <w:r w:rsidRPr="00CC456E">
        <w:rPr>
          <w:rFonts w:ascii="Times New Roman" w:hAnsi="Times New Roman" w:cs="Times New Roman"/>
          <w:i/>
        </w:rPr>
        <w:t>,</w:t>
      </w:r>
      <w:r w:rsidRPr="00CC456E">
        <w:rPr>
          <w:rFonts w:ascii="Times New Roman" w:hAnsi="Times New Roman" w:cs="Times New Roman"/>
        </w:rPr>
        <w:t xml:space="preserve"> 24</w:t>
      </w:r>
      <w:r w:rsidRPr="00CC456E">
        <w:rPr>
          <w:rFonts w:ascii="Times New Roman" w:hAnsi="Times New Roman" w:cs="Times New Roman"/>
          <w:b/>
        </w:rPr>
        <w:t>,</w:t>
      </w:r>
      <w:r w:rsidRPr="00CC456E">
        <w:rPr>
          <w:rFonts w:ascii="Times New Roman" w:hAnsi="Times New Roman" w:cs="Times New Roman"/>
        </w:rPr>
        <w:t xml:space="preserve"> 1801-</w:t>
      </w:r>
      <w:r w:rsidRPr="00CC456E">
        <w:rPr>
          <w:rFonts w:ascii="Times New Roman" w:hAnsi="Times New Roman" w:cs="Times New Roman" w:hint="eastAsia"/>
        </w:rPr>
        <w:t>18</w:t>
      </w:r>
      <w:r w:rsidRPr="00CC456E">
        <w:rPr>
          <w:rFonts w:ascii="Times New Roman" w:hAnsi="Times New Roman" w:cs="Times New Roman"/>
        </w:rPr>
        <w:t>10.</w:t>
      </w:r>
      <w:bookmarkEnd w:id="0"/>
    </w:p>
    <w:p w:rsidR="00E6690A" w:rsidRPr="00CC456E" w:rsidRDefault="00E6690A" w:rsidP="00E6690A">
      <w:pPr>
        <w:pStyle w:val="EndNoteBibliography"/>
        <w:ind w:left="708" w:hangingChars="354" w:hanging="708"/>
        <w:rPr>
          <w:rFonts w:ascii="Times New Roman" w:hAnsi="Times New Roman" w:cs="Times New Roman"/>
        </w:rPr>
      </w:pPr>
      <w:r w:rsidRPr="00CC456E">
        <w:rPr>
          <w:rFonts w:ascii="Times New Roman" w:hAnsi="Times New Roman" w:cs="Times New Roman"/>
        </w:rPr>
        <w:t>Zhan</w:t>
      </w:r>
      <w:r w:rsidRPr="00CC456E">
        <w:rPr>
          <w:rFonts w:ascii="Times New Roman" w:hAnsi="Times New Roman" w:cs="Times New Roman" w:hint="eastAsia"/>
        </w:rPr>
        <w:t>,</w:t>
      </w:r>
      <w:r w:rsidRPr="00CC456E">
        <w:rPr>
          <w:rFonts w:ascii="Times New Roman" w:hAnsi="Times New Roman" w:cs="Times New Roman"/>
        </w:rPr>
        <w:t xml:space="preserve"> X</w:t>
      </w:r>
      <w:r w:rsidRPr="00CC456E">
        <w:rPr>
          <w:rFonts w:ascii="Times New Roman" w:hAnsi="Times New Roman" w:cs="Times New Roman" w:hint="eastAsia"/>
        </w:rPr>
        <w:t>.</w:t>
      </w:r>
      <w:r w:rsidRPr="00CC456E">
        <w:rPr>
          <w:rFonts w:ascii="Times New Roman" w:hAnsi="Times New Roman" w:cs="Times New Roman"/>
        </w:rPr>
        <w:t>, Li</w:t>
      </w:r>
      <w:r w:rsidRPr="00CC456E">
        <w:rPr>
          <w:rFonts w:ascii="Times New Roman" w:hAnsi="Times New Roman" w:cs="Times New Roman" w:hint="eastAsia"/>
        </w:rPr>
        <w:t>,</w:t>
      </w:r>
      <w:r w:rsidRPr="00CC456E">
        <w:rPr>
          <w:rFonts w:ascii="Times New Roman" w:hAnsi="Times New Roman" w:cs="Times New Roman"/>
        </w:rPr>
        <w:t xml:space="preserve"> M</w:t>
      </w:r>
      <w:r w:rsidRPr="00CC456E">
        <w:rPr>
          <w:rFonts w:ascii="Times New Roman" w:hAnsi="Times New Roman" w:cs="Times New Roman" w:hint="eastAsia"/>
        </w:rPr>
        <w:t>.</w:t>
      </w:r>
      <w:r w:rsidRPr="00CC456E">
        <w:rPr>
          <w:rFonts w:ascii="Times New Roman" w:hAnsi="Times New Roman" w:cs="Times New Roman"/>
        </w:rPr>
        <w:t>, Zhang</w:t>
      </w:r>
      <w:r w:rsidRPr="00CC456E">
        <w:rPr>
          <w:rFonts w:ascii="Times New Roman" w:hAnsi="Times New Roman" w:cs="Times New Roman" w:hint="eastAsia"/>
        </w:rPr>
        <w:t>,</w:t>
      </w:r>
      <w:r w:rsidRPr="00CC456E">
        <w:rPr>
          <w:rFonts w:ascii="Times New Roman" w:hAnsi="Times New Roman" w:cs="Times New Roman"/>
        </w:rPr>
        <w:t xml:space="preserve"> Z</w:t>
      </w:r>
      <w:r w:rsidRPr="00CC456E">
        <w:rPr>
          <w:rFonts w:ascii="Times New Roman" w:hAnsi="Times New Roman" w:cs="Times New Roman" w:hint="eastAsia"/>
        </w:rPr>
        <w:t>.</w:t>
      </w:r>
      <w:r w:rsidRPr="00CC456E">
        <w:rPr>
          <w:rFonts w:ascii="Times New Roman" w:hAnsi="Times New Roman" w:cs="Times New Roman"/>
          <w:i/>
        </w:rPr>
        <w:t xml:space="preserve">, </w:t>
      </w:r>
      <w:r w:rsidRPr="00CC456E">
        <w:rPr>
          <w:rFonts w:ascii="Times New Roman" w:hAnsi="Times New Roman" w:cs="Times New Roman"/>
        </w:rPr>
        <w:t xml:space="preserve">Goossens, B., Chen, Y., Wang, H., Bruford, M. W. &amp; Wei, F. 2006. Molecular censusing doubles giant panda population estimate in a key nature reserve. </w:t>
      </w:r>
      <w:r w:rsidRPr="00CC456E">
        <w:rPr>
          <w:rFonts w:ascii="Times New Roman" w:hAnsi="Times New Roman" w:cs="Times New Roman"/>
          <w:i/>
        </w:rPr>
        <w:t>Curr</w:t>
      </w:r>
      <w:r w:rsidRPr="00CC456E">
        <w:rPr>
          <w:rFonts w:ascii="Times New Roman" w:hAnsi="Times New Roman" w:cs="Times New Roman" w:hint="eastAsia"/>
          <w:i/>
        </w:rPr>
        <w:t>ent</w:t>
      </w:r>
      <w:r w:rsidRPr="00CC456E">
        <w:rPr>
          <w:rFonts w:ascii="Times New Roman" w:hAnsi="Times New Roman" w:cs="Times New Roman"/>
          <w:i/>
        </w:rPr>
        <w:t xml:space="preserve"> Biol</w:t>
      </w:r>
      <w:r w:rsidRPr="00CC456E">
        <w:rPr>
          <w:rFonts w:ascii="Times New Roman" w:hAnsi="Times New Roman" w:cs="Times New Roman" w:hint="eastAsia"/>
          <w:i/>
        </w:rPr>
        <w:t>ogy,</w:t>
      </w:r>
      <w:r w:rsidRPr="00CC456E">
        <w:rPr>
          <w:rFonts w:ascii="Times New Roman" w:hAnsi="Times New Roman" w:cs="Times New Roman"/>
        </w:rPr>
        <w:t xml:space="preserve"> 16, R451-452.</w:t>
      </w:r>
    </w:p>
    <w:p w:rsidR="00E6690A" w:rsidRPr="00CC456E" w:rsidRDefault="00E6690A" w:rsidP="00E6690A">
      <w:pPr>
        <w:pStyle w:val="EndNoteBibliography"/>
        <w:ind w:left="708" w:hangingChars="354" w:hanging="708"/>
        <w:rPr>
          <w:rFonts w:ascii="Times New Roman" w:hAnsi="Times New Roman" w:cs="Times New Roman"/>
          <w:szCs w:val="20"/>
        </w:rPr>
      </w:pPr>
      <w:r w:rsidRPr="00CC456E">
        <w:rPr>
          <w:rFonts w:ascii="Times New Roman" w:hAnsi="Times New Roman" w:cs="Times New Roman"/>
          <w:szCs w:val="20"/>
        </w:rPr>
        <w:t>Zhu</w:t>
      </w:r>
      <w:r w:rsidRPr="00CC456E">
        <w:rPr>
          <w:rFonts w:ascii="Times New Roman" w:hAnsi="Times New Roman" w:cs="Times New Roman" w:hint="eastAsia"/>
          <w:szCs w:val="20"/>
        </w:rPr>
        <w:t>,</w:t>
      </w:r>
      <w:r w:rsidRPr="00CC456E">
        <w:rPr>
          <w:rFonts w:ascii="Times New Roman" w:hAnsi="Times New Roman" w:cs="Times New Roman"/>
          <w:szCs w:val="20"/>
        </w:rPr>
        <w:t xml:space="preserve"> L</w:t>
      </w:r>
      <w:r w:rsidRPr="00CC456E">
        <w:rPr>
          <w:rFonts w:ascii="Times New Roman" w:hAnsi="Times New Roman" w:cs="Times New Roman" w:hint="eastAsia"/>
          <w:szCs w:val="20"/>
        </w:rPr>
        <w:t>.</w:t>
      </w:r>
      <w:r w:rsidRPr="00CC456E">
        <w:rPr>
          <w:rFonts w:ascii="Times New Roman" w:hAnsi="Times New Roman" w:cs="Times New Roman"/>
          <w:szCs w:val="20"/>
        </w:rPr>
        <w:t>, Zhang</w:t>
      </w:r>
      <w:r w:rsidRPr="00CC456E">
        <w:rPr>
          <w:rFonts w:ascii="Times New Roman" w:hAnsi="Times New Roman" w:cs="Times New Roman" w:hint="eastAsia"/>
          <w:szCs w:val="20"/>
        </w:rPr>
        <w:t>,</w:t>
      </w:r>
      <w:r w:rsidRPr="00CC456E">
        <w:rPr>
          <w:rFonts w:ascii="Times New Roman" w:hAnsi="Times New Roman" w:cs="Times New Roman"/>
          <w:szCs w:val="20"/>
        </w:rPr>
        <w:t xml:space="preserve"> S</w:t>
      </w:r>
      <w:r w:rsidRPr="00CC456E">
        <w:rPr>
          <w:rFonts w:ascii="Times New Roman" w:hAnsi="Times New Roman" w:cs="Times New Roman" w:hint="eastAsia"/>
          <w:szCs w:val="20"/>
        </w:rPr>
        <w:t>.</w:t>
      </w:r>
      <w:r w:rsidRPr="00CC456E">
        <w:rPr>
          <w:rFonts w:ascii="Times New Roman" w:hAnsi="Times New Roman" w:cs="Times New Roman"/>
          <w:szCs w:val="20"/>
        </w:rPr>
        <w:t>, Gu</w:t>
      </w:r>
      <w:r w:rsidRPr="00CC456E">
        <w:rPr>
          <w:rFonts w:ascii="Times New Roman" w:hAnsi="Times New Roman" w:cs="Times New Roman" w:hint="eastAsia"/>
          <w:szCs w:val="20"/>
        </w:rPr>
        <w:t>,</w:t>
      </w:r>
      <w:r w:rsidRPr="00CC456E">
        <w:rPr>
          <w:rFonts w:ascii="Times New Roman" w:hAnsi="Times New Roman" w:cs="Times New Roman"/>
          <w:szCs w:val="20"/>
        </w:rPr>
        <w:t xml:space="preserve"> X</w:t>
      </w:r>
      <w:r w:rsidRPr="00CC456E">
        <w:rPr>
          <w:rFonts w:ascii="Times New Roman" w:hAnsi="Times New Roman" w:cs="Times New Roman" w:hint="eastAsia"/>
          <w:szCs w:val="20"/>
        </w:rPr>
        <w:t xml:space="preserve">. &amp; </w:t>
      </w:r>
      <w:r w:rsidRPr="00CC456E">
        <w:rPr>
          <w:rFonts w:ascii="Times New Roman" w:hAnsi="Times New Roman" w:cs="Times New Roman"/>
          <w:szCs w:val="20"/>
        </w:rPr>
        <w:t>Wei</w:t>
      </w:r>
      <w:r w:rsidRPr="00CC456E">
        <w:rPr>
          <w:rFonts w:ascii="Times New Roman" w:hAnsi="Times New Roman" w:cs="Times New Roman" w:hint="eastAsia"/>
          <w:szCs w:val="20"/>
        </w:rPr>
        <w:t>,</w:t>
      </w:r>
      <w:r w:rsidRPr="00CC456E">
        <w:rPr>
          <w:rFonts w:ascii="Times New Roman" w:hAnsi="Times New Roman" w:cs="Times New Roman"/>
          <w:szCs w:val="20"/>
        </w:rPr>
        <w:t xml:space="preserve"> F</w:t>
      </w:r>
      <w:r w:rsidRPr="00CC456E">
        <w:rPr>
          <w:rFonts w:ascii="Times New Roman" w:hAnsi="Times New Roman" w:cs="Times New Roman" w:hint="eastAsia"/>
          <w:szCs w:val="20"/>
        </w:rPr>
        <w:t>.</w:t>
      </w:r>
      <w:r w:rsidRPr="00CC456E">
        <w:rPr>
          <w:rFonts w:ascii="Times New Roman" w:hAnsi="Times New Roman" w:cs="Times New Roman"/>
          <w:szCs w:val="20"/>
        </w:rPr>
        <w:t xml:space="preserve"> 2011</w:t>
      </w:r>
      <w:r w:rsidRPr="00CC456E">
        <w:rPr>
          <w:rFonts w:ascii="Times New Roman" w:hAnsi="Times New Roman" w:cs="Times New Roman" w:hint="eastAsia"/>
          <w:szCs w:val="20"/>
        </w:rPr>
        <w:t>.</w:t>
      </w:r>
      <w:r w:rsidRPr="00CC456E">
        <w:rPr>
          <w:rFonts w:ascii="Times New Roman" w:hAnsi="Times New Roman" w:cs="Times New Roman"/>
          <w:szCs w:val="20"/>
        </w:rPr>
        <w:t xml:space="preserve"> Significant genetic boundaries and spatial dynamics of giant pandas occupying fragmented habitat across southwest China. </w:t>
      </w:r>
      <w:r w:rsidRPr="00CC456E">
        <w:rPr>
          <w:rFonts w:ascii="Times New Roman" w:hAnsi="Times New Roman" w:cs="Times New Roman"/>
          <w:i/>
          <w:szCs w:val="20"/>
        </w:rPr>
        <w:t>Mol</w:t>
      </w:r>
      <w:r w:rsidRPr="00CC456E">
        <w:rPr>
          <w:rFonts w:ascii="Times New Roman" w:hAnsi="Times New Roman" w:cs="Times New Roman" w:hint="eastAsia"/>
          <w:i/>
          <w:szCs w:val="20"/>
        </w:rPr>
        <w:t>ecular</w:t>
      </w:r>
      <w:r w:rsidRPr="00CC456E">
        <w:rPr>
          <w:rFonts w:ascii="Times New Roman" w:hAnsi="Times New Roman" w:cs="Times New Roman"/>
          <w:i/>
          <w:szCs w:val="20"/>
        </w:rPr>
        <w:t xml:space="preserve"> Ecol</w:t>
      </w:r>
      <w:r w:rsidRPr="00CC456E">
        <w:rPr>
          <w:rFonts w:ascii="Times New Roman" w:hAnsi="Times New Roman" w:cs="Times New Roman" w:hint="eastAsia"/>
          <w:i/>
          <w:szCs w:val="20"/>
        </w:rPr>
        <w:t>ogy,</w:t>
      </w:r>
      <w:r w:rsidRPr="00CC456E">
        <w:rPr>
          <w:rFonts w:ascii="Times New Roman" w:hAnsi="Times New Roman" w:cs="Times New Roman"/>
          <w:szCs w:val="20"/>
        </w:rPr>
        <w:t xml:space="preserve"> 20, 1122-1132.</w:t>
      </w:r>
    </w:p>
    <w:p w:rsidR="00E6690A" w:rsidRPr="00CC456E" w:rsidRDefault="00E6690A" w:rsidP="00E6690A">
      <w:pPr>
        <w:widowControl/>
        <w:jc w:val="left"/>
        <w:rPr>
          <w:rFonts w:ascii="Calibri" w:hAnsi="Calibri"/>
          <w:noProof/>
          <w:sz w:val="20"/>
        </w:rPr>
      </w:pPr>
    </w:p>
    <w:p w:rsidR="00B10C4D" w:rsidRDefault="00B10C4D">
      <w:bookmarkStart w:id="2" w:name="_GoBack"/>
      <w:bookmarkEnd w:id="2"/>
    </w:p>
    <w:sectPr w:rsidR="00B10C4D" w:rsidSect="00C97551">
      <w:footerReference w:type="default" r:id="rId7"/>
      <w:pgSz w:w="11906" w:h="16838"/>
      <w:pgMar w:top="1701" w:right="1418" w:bottom="1701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58D" w:rsidRDefault="009E458D" w:rsidP="00E6690A">
      <w:r>
        <w:separator/>
      </w:r>
    </w:p>
  </w:endnote>
  <w:endnote w:type="continuationSeparator" w:id="0">
    <w:p w:rsidR="009E458D" w:rsidRDefault="009E458D" w:rsidP="00E66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4986936"/>
      <w:docPartObj>
        <w:docPartGallery w:val="Page Numbers (Bottom of Page)"/>
        <w:docPartUnique/>
      </w:docPartObj>
    </w:sdtPr>
    <w:sdtEndPr/>
    <w:sdtContent>
      <w:p w:rsidR="007D7386" w:rsidRDefault="009E458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690A" w:rsidRPr="00E6690A">
          <w:rPr>
            <w:noProof/>
            <w:lang w:val="zh-CN"/>
          </w:rPr>
          <w:t>1</w:t>
        </w:r>
        <w:r>
          <w:fldChar w:fldCharType="end"/>
        </w:r>
      </w:p>
    </w:sdtContent>
  </w:sdt>
  <w:p w:rsidR="007D7386" w:rsidRDefault="009E458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58D" w:rsidRDefault="009E458D" w:rsidP="00E6690A">
      <w:r>
        <w:separator/>
      </w:r>
    </w:p>
  </w:footnote>
  <w:footnote w:type="continuationSeparator" w:id="0">
    <w:p w:rsidR="009E458D" w:rsidRDefault="009E458D" w:rsidP="00E66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16A"/>
    <w:rsid w:val="0000336E"/>
    <w:rsid w:val="00003EB7"/>
    <w:rsid w:val="00004698"/>
    <w:rsid w:val="000058CE"/>
    <w:rsid w:val="00013030"/>
    <w:rsid w:val="00014505"/>
    <w:rsid w:val="00015517"/>
    <w:rsid w:val="00015D3B"/>
    <w:rsid w:val="000204A6"/>
    <w:rsid w:val="00025BF9"/>
    <w:rsid w:val="00031C1E"/>
    <w:rsid w:val="000335C2"/>
    <w:rsid w:val="000338DD"/>
    <w:rsid w:val="000371CE"/>
    <w:rsid w:val="000477E5"/>
    <w:rsid w:val="00050BCA"/>
    <w:rsid w:val="0005287F"/>
    <w:rsid w:val="000548AB"/>
    <w:rsid w:val="00054F6D"/>
    <w:rsid w:val="00061075"/>
    <w:rsid w:val="00062498"/>
    <w:rsid w:val="000701D9"/>
    <w:rsid w:val="00073521"/>
    <w:rsid w:val="0007546D"/>
    <w:rsid w:val="0008663E"/>
    <w:rsid w:val="00087191"/>
    <w:rsid w:val="00092D2C"/>
    <w:rsid w:val="00093EF0"/>
    <w:rsid w:val="000951E5"/>
    <w:rsid w:val="000A71EC"/>
    <w:rsid w:val="000C2A48"/>
    <w:rsid w:val="000C2A69"/>
    <w:rsid w:val="000C4572"/>
    <w:rsid w:val="000D3924"/>
    <w:rsid w:val="000D3967"/>
    <w:rsid w:val="000D4FE0"/>
    <w:rsid w:val="000D5D2C"/>
    <w:rsid w:val="000E3653"/>
    <w:rsid w:val="000E3793"/>
    <w:rsid w:val="000F2A22"/>
    <w:rsid w:val="000F32C4"/>
    <w:rsid w:val="000F4632"/>
    <w:rsid w:val="000F4C1F"/>
    <w:rsid w:val="000F747B"/>
    <w:rsid w:val="000F7D18"/>
    <w:rsid w:val="00100D03"/>
    <w:rsid w:val="00101268"/>
    <w:rsid w:val="00101D0D"/>
    <w:rsid w:val="0010203F"/>
    <w:rsid w:val="001033BA"/>
    <w:rsid w:val="00110D52"/>
    <w:rsid w:val="0011707C"/>
    <w:rsid w:val="001211ED"/>
    <w:rsid w:val="00122788"/>
    <w:rsid w:val="00123070"/>
    <w:rsid w:val="00127CE3"/>
    <w:rsid w:val="0013354B"/>
    <w:rsid w:val="00133C95"/>
    <w:rsid w:val="0013477B"/>
    <w:rsid w:val="001351ED"/>
    <w:rsid w:val="0013596C"/>
    <w:rsid w:val="00140221"/>
    <w:rsid w:val="00141890"/>
    <w:rsid w:val="0014427D"/>
    <w:rsid w:val="00144557"/>
    <w:rsid w:val="00145CFD"/>
    <w:rsid w:val="00146F2D"/>
    <w:rsid w:val="00150404"/>
    <w:rsid w:val="00162FBC"/>
    <w:rsid w:val="00167DB0"/>
    <w:rsid w:val="0017457D"/>
    <w:rsid w:val="00185447"/>
    <w:rsid w:val="00190E57"/>
    <w:rsid w:val="0019180A"/>
    <w:rsid w:val="001A3339"/>
    <w:rsid w:val="001A4109"/>
    <w:rsid w:val="001B2A97"/>
    <w:rsid w:val="001B2AD8"/>
    <w:rsid w:val="001C271C"/>
    <w:rsid w:val="001C7916"/>
    <w:rsid w:val="001C7EAF"/>
    <w:rsid w:val="001D0EFE"/>
    <w:rsid w:val="001D2ADF"/>
    <w:rsid w:val="001D381B"/>
    <w:rsid w:val="001E27E7"/>
    <w:rsid w:val="001E6BDA"/>
    <w:rsid w:val="001F2278"/>
    <w:rsid w:val="001F2FB1"/>
    <w:rsid w:val="001F32D4"/>
    <w:rsid w:val="001F3F2D"/>
    <w:rsid w:val="001F41DF"/>
    <w:rsid w:val="001F568C"/>
    <w:rsid w:val="001F5EF6"/>
    <w:rsid w:val="00203CE7"/>
    <w:rsid w:val="00211045"/>
    <w:rsid w:val="00213C12"/>
    <w:rsid w:val="002141C7"/>
    <w:rsid w:val="0021607D"/>
    <w:rsid w:val="00216E16"/>
    <w:rsid w:val="00220FB2"/>
    <w:rsid w:val="0022454A"/>
    <w:rsid w:val="0022643F"/>
    <w:rsid w:val="00227EA4"/>
    <w:rsid w:val="00232DD8"/>
    <w:rsid w:val="0023645C"/>
    <w:rsid w:val="00242524"/>
    <w:rsid w:val="00242617"/>
    <w:rsid w:val="0024699F"/>
    <w:rsid w:val="00251304"/>
    <w:rsid w:val="002528B5"/>
    <w:rsid w:val="002577CD"/>
    <w:rsid w:val="00261205"/>
    <w:rsid w:val="002630FD"/>
    <w:rsid w:val="0026660E"/>
    <w:rsid w:val="002725E3"/>
    <w:rsid w:val="00275824"/>
    <w:rsid w:val="00275D8B"/>
    <w:rsid w:val="00277F66"/>
    <w:rsid w:val="002819D7"/>
    <w:rsid w:val="00282149"/>
    <w:rsid w:val="00282DDA"/>
    <w:rsid w:val="00290EF6"/>
    <w:rsid w:val="0029483D"/>
    <w:rsid w:val="00294CF0"/>
    <w:rsid w:val="00295D71"/>
    <w:rsid w:val="00296F08"/>
    <w:rsid w:val="00297025"/>
    <w:rsid w:val="002A19C8"/>
    <w:rsid w:val="002A7DBB"/>
    <w:rsid w:val="002B2445"/>
    <w:rsid w:val="002B525B"/>
    <w:rsid w:val="002B62EB"/>
    <w:rsid w:val="002B7D55"/>
    <w:rsid w:val="002C1047"/>
    <w:rsid w:val="002C48EC"/>
    <w:rsid w:val="002C7FFE"/>
    <w:rsid w:val="002D3F16"/>
    <w:rsid w:val="002D7D4C"/>
    <w:rsid w:val="002E1264"/>
    <w:rsid w:val="002E2F9C"/>
    <w:rsid w:val="002E7834"/>
    <w:rsid w:val="002F0361"/>
    <w:rsid w:val="002F2623"/>
    <w:rsid w:val="002F2CDF"/>
    <w:rsid w:val="002F4DCC"/>
    <w:rsid w:val="00301632"/>
    <w:rsid w:val="00305137"/>
    <w:rsid w:val="00305FB6"/>
    <w:rsid w:val="0030792D"/>
    <w:rsid w:val="00317BB2"/>
    <w:rsid w:val="00332C8F"/>
    <w:rsid w:val="003345F9"/>
    <w:rsid w:val="0033481E"/>
    <w:rsid w:val="00335390"/>
    <w:rsid w:val="003371CA"/>
    <w:rsid w:val="003408A7"/>
    <w:rsid w:val="00341D41"/>
    <w:rsid w:val="00343F50"/>
    <w:rsid w:val="00344D81"/>
    <w:rsid w:val="003450DA"/>
    <w:rsid w:val="003506DE"/>
    <w:rsid w:val="00353DFB"/>
    <w:rsid w:val="00361EDE"/>
    <w:rsid w:val="00365A01"/>
    <w:rsid w:val="00367113"/>
    <w:rsid w:val="00374737"/>
    <w:rsid w:val="00375D0F"/>
    <w:rsid w:val="003816D4"/>
    <w:rsid w:val="00391866"/>
    <w:rsid w:val="003A3639"/>
    <w:rsid w:val="003A5B21"/>
    <w:rsid w:val="003B06EB"/>
    <w:rsid w:val="003B10E3"/>
    <w:rsid w:val="003C062E"/>
    <w:rsid w:val="003C146E"/>
    <w:rsid w:val="003C28D2"/>
    <w:rsid w:val="003C4CE8"/>
    <w:rsid w:val="003C7504"/>
    <w:rsid w:val="003D0729"/>
    <w:rsid w:val="003D6F99"/>
    <w:rsid w:val="003E7E94"/>
    <w:rsid w:val="003F0ED6"/>
    <w:rsid w:val="003F2FC3"/>
    <w:rsid w:val="00405CF7"/>
    <w:rsid w:val="004109C0"/>
    <w:rsid w:val="00415BB6"/>
    <w:rsid w:val="004169C0"/>
    <w:rsid w:val="00417EEB"/>
    <w:rsid w:val="004207FD"/>
    <w:rsid w:val="00420E24"/>
    <w:rsid w:val="0042110C"/>
    <w:rsid w:val="00421280"/>
    <w:rsid w:val="00423D58"/>
    <w:rsid w:val="00425D11"/>
    <w:rsid w:val="00446EE7"/>
    <w:rsid w:val="00453F61"/>
    <w:rsid w:val="00453FF0"/>
    <w:rsid w:val="00454AAE"/>
    <w:rsid w:val="00456131"/>
    <w:rsid w:val="00466591"/>
    <w:rsid w:val="004665B4"/>
    <w:rsid w:val="00470D11"/>
    <w:rsid w:val="004732EC"/>
    <w:rsid w:val="004732F7"/>
    <w:rsid w:val="004750CD"/>
    <w:rsid w:val="00475ACE"/>
    <w:rsid w:val="0048078D"/>
    <w:rsid w:val="004820AA"/>
    <w:rsid w:val="004833DB"/>
    <w:rsid w:val="00483DB0"/>
    <w:rsid w:val="00486677"/>
    <w:rsid w:val="00486850"/>
    <w:rsid w:val="00490E1D"/>
    <w:rsid w:val="00491532"/>
    <w:rsid w:val="0049362B"/>
    <w:rsid w:val="004A48A5"/>
    <w:rsid w:val="004A5800"/>
    <w:rsid w:val="004A5E52"/>
    <w:rsid w:val="004B198D"/>
    <w:rsid w:val="004B1BAB"/>
    <w:rsid w:val="004B2C1F"/>
    <w:rsid w:val="004C11AB"/>
    <w:rsid w:val="004C4AE8"/>
    <w:rsid w:val="004C7182"/>
    <w:rsid w:val="004D13DD"/>
    <w:rsid w:val="004D6B78"/>
    <w:rsid w:val="004E38F1"/>
    <w:rsid w:val="004E6FCE"/>
    <w:rsid w:val="004F14F2"/>
    <w:rsid w:val="004F16BA"/>
    <w:rsid w:val="004F3B39"/>
    <w:rsid w:val="004F45C1"/>
    <w:rsid w:val="004F6B07"/>
    <w:rsid w:val="004F6EEA"/>
    <w:rsid w:val="005030C7"/>
    <w:rsid w:val="00505FEF"/>
    <w:rsid w:val="00507C24"/>
    <w:rsid w:val="005110AC"/>
    <w:rsid w:val="005142A8"/>
    <w:rsid w:val="00515954"/>
    <w:rsid w:val="00515F72"/>
    <w:rsid w:val="00525000"/>
    <w:rsid w:val="005254E0"/>
    <w:rsid w:val="00526075"/>
    <w:rsid w:val="005425DF"/>
    <w:rsid w:val="00542A24"/>
    <w:rsid w:val="00542D1C"/>
    <w:rsid w:val="0054643D"/>
    <w:rsid w:val="00546B8A"/>
    <w:rsid w:val="005521B2"/>
    <w:rsid w:val="005530E6"/>
    <w:rsid w:val="005543C1"/>
    <w:rsid w:val="00554602"/>
    <w:rsid w:val="00565CD3"/>
    <w:rsid w:val="005671B0"/>
    <w:rsid w:val="005675CC"/>
    <w:rsid w:val="00570391"/>
    <w:rsid w:val="0057697E"/>
    <w:rsid w:val="00580A2A"/>
    <w:rsid w:val="00583D56"/>
    <w:rsid w:val="0058458E"/>
    <w:rsid w:val="005902C8"/>
    <w:rsid w:val="00594ADB"/>
    <w:rsid w:val="005A1AA6"/>
    <w:rsid w:val="005B2034"/>
    <w:rsid w:val="005B2097"/>
    <w:rsid w:val="005B3D88"/>
    <w:rsid w:val="005B596B"/>
    <w:rsid w:val="005B71A3"/>
    <w:rsid w:val="005C06FD"/>
    <w:rsid w:val="005C38C2"/>
    <w:rsid w:val="005D0361"/>
    <w:rsid w:val="005D6A0C"/>
    <w:rsid w:val="005E2ACC"/>
    <w:rsid w:val="005E30AA"/>
    <w:rsid w:val="005E4F66"/>
    <w:rsid w:val="005F1091"/>
    <w:rsid w:val="005F5456"/>
    <w:rsid w:val="005F7CAD"/>
    <w:rsid w:val="006049B1"/>
    <w:rsid w:val="00605710"/>
    <w:rsid w:val="00605AB9"/>
    <w:rsid w:val="00605B8F"/>
    <w:rsid w:val="00606108"/>
    <w:rsid w:val="00607BEF"/>
    <w:rsid w:val="00614D18"/>
    <w:rsid w:val="00615CC4"/>
    <w:rsid w:val="006164F0"/>
    <w:rsid w:val="00620AB4"/>
    <w:rsid w:val="00621B48"/>
    <w:rsid w:val="00623AA3"/>
    <w:rsid w:val="006276FE"/>
    <w:rsid w:val="0063250D"/>
    <w:rsid w:val="00632D0E"/>
    <w:rsid w:val="00633613"/>
    <w:rsid w:val="0064493A"/>
    <w:rsid w:val="00653029"/>
    <w:rsid w:val="00656355"/>
    <w:rsid w:val="00661808"/>
    <w:rsid w:val="00662719"/>
    <w:rsid w:val="00662721"/>
    <w:rsid w:val="006658BB"/>
    <w:rsid w:val="00665ADF"/>
    <w:rsid w:val="00666279"/>
    <w:rsid w:val="0067543A"/>
    <w:rsid w:val="0068178A"/>
    <w:rsid w:val="006871A4"/>
    <w:rsid w:val="006A2EB2"/>
    <w:rsid w:val="006A3B57"/>
    <w:rsid w:val="006A5589"/>
    <w:rsid w:val="006A6AE0"/>
    <w:rsid w:val="006A702F"/>
    <w:rsid w:val="006B1640"/>
    <w:rsid w:val="006B216D"/>
    <w:rsid w:val="006B3B8A"/>
    <w:rsid w:val="006C3981"/>
    <w:rsid w:val="006D1108"/>
    <w:rsid w:val="006E335E"/>
    <w:rsid w:val="006F33A5"/>
    <w:rsid w:val="006F3CAC"/>
    <w:rsid w:val="006F6FE6"/>
    <w:rsid w:val="00701C39"/>
    <w:rsid w:val="00703DAC"/>
    <w:rsid w:val="00705ABC"/>
    <w:rsid w:val="00712280"/>
    <w:rsid w:val="00712331"/>
    <w:rsid w:val="007162FD"/>
    <w:rsid w:val="007243A0"/>
    <w:rsid w:val="007273A4"/>
    <w:rsid w:val="00744A3A"/>
    <w:rsid w:val="00751C33"/>
    <w:rsid w:val="00754D6D"/>
    <w:rsid w:val="007566D8"/>
    <w:rsid w:val="0076190B"/>
    <w:rsid w:val="00762F43"/>
    <w:rsid w:val="0076424E"/>
    <w:rsid w:val="00765276"/>
    <w:rsid w:val="007654DF"/>
    <w:rsid w:val="00767193"/>
    <w:rsid w:val="007743F8"/>
    <w:rsid w:val="007808FE"/>
    <w:rsid w:val="007819FF"/>
    <w:rsid w:val="00794074"/>
    <w:rsid w:val="007975D3"/>
    <w:rsid w:val="007A2448"/>
    <w:rsid w:val="007C4E60"/>
    <w:rsid w:val="007C66F9"/>
    <w:rsid w:val="007D351C"/>
    <w:rsid w:val="007D43E4"/>
    <w:rsid w:val="007D6541"/>
    <w:rsid w:val="007D6BBA"/>
    <w:rsid w:val="007D6DC7"/>
    <w:rsid w:val="007D70D8"/>
    <w:rsid w:val="007E5006"/>
    <w:rsid w:val="007E55CA"/>
    <w:rsid w:val="007F2C87"/>
    <w:rsid w:val="007F545D"/>
    <w:rsid w:val="007F74AE"/>
    <w:rsid w:val="00802096"/>
    <w:rsid w:val="00803981"/>
    <w:rsid w:val="008063B3"/>
    <w:rsid w:val="00806448"/>
    <w:rsid w:val="008067DC"/>
    <w:rsid w:val="00807326"/>
    <w:rsid w:val="00812B49"/>
    <w:rsid w:val="00812F87"/>
    <w:rsid w:val="0081416E"/>
    <w:rsid w:val="00816CA1"/>
    <w:rsid w:val="00817781"/>
    <w:rsid w:val="0082552F"/>
    <w:rsid w:val="0082677B"/>
    <w:rsid w:val="0083073A"/>
    <w:rsid w:val="008342B5"/>
    <w:rsid w:val="00835E66"/>
    <w:rsid w:val="008374AE"/>
    <w:rsid w:val="008405A9"/>
    <w:rsid w:val="00842A3C"/>
    <w:rsid w:val="00845F7E"/>
    <w:rsid w:val="00851BEB"/>
    <w:rsid w:val="0085375C"/>
    <w:rsid w:val="00853AE5"/>
    <w:rsid w:val="008553B8"/>
    <w:rsid w:val="00862A7D"/>
    <w:rsid w:val="00863226"/>
    <w:rsid w:val="00870C48"/>
    <w:rsid w:val="0087332E"/>
    <w:rsid w:val="008755D1"/>
    <w:rsid w:val="00876DFA"/>
    <w:rsid w:val="00884CDF"/>
    <w:rsid w:val="008869D9"/>
    <w:rsid w:val="008869F5"/>
    <w:rsid w:val="00886B4F"/>
    <w:rsid w:val="00886FC4"/>
    <w:rsid w:val="0089287A"/>
    <w:rsid w:val="00895BB2"/>
    <w:rsid w:val="008970ED"/>
    <w:rsid w:val="008A1D32"/>
    <w:rsid w:val="008A43C3"/>
    <w:rsid w:val="008A51CC"/>
    <w:rsid w:val="008A5DFD"/>
    <w:rsid w:val="008B272C"/>
    <w:rsid w:val="008B6996"/>
    <w:rsid w:val="008C07F6"/>
    <w:rsid w:val="008C366B"/>
    <w:rsid w:val="008D3760"/>
    <w:rsid w:val="008D377A"/>
    <w:rsid w:val="008E1AF8"/>
    <w:rsid w:val="008E2B98"/>
    <w:rsid w:val="008F5EEC"/>
    <w:rsid w:val="008F7C32"/>
    <w:rsid w:val="00900C0E"/>
    <w:rsid w:val="0090531F"/>
    <w:rsid w:val="00906814"/>
    <w:rsid w:val="00910BE1"/>
    <w:rsid w:val="00911743"/>
    <w:rsid w:val="00911D9B"/>
    <w:rsid w:val="00914DD4"/>
    <w:rsid w:val="00916631"/>
    <w:rsid w:val="00921F76"/>
    <w:rsid w:val="00922C8E"/>
    <w:rsid w:val="00923262"/>
    <w:rsid w:val="00924C4F"/>
    <w:rsid w:val="00926630"/>
    <w:rsid w:val="00931F41"/>
    <w:rsid w:val="0093258C"/>
    <w:rsid w:val="00934C67"/>
    <w:rsid w:val="00935E17"/>
    <w:rsid w:val="00937516"/>
    <w:rsid w:val="00942769"/>
    <w:rsid w:val="00942BF2"/>
    <w:rsid w:val="00943629"/>
    <w:rsid w:val="009438FC"/>
    <w:rsid w:val="00950DE7"/>
    <w:rsid w:val="00951D49"/>
    <w:rsid w:val="009560BB"/>
    <w:rsid w:val="009566E6"/>
    <w:rsid w:val="00965742"/>
    <w:rsid w:val="0096619A"/>
    <w:rsid w:val="00973D58"/>
    <w:rsid w:val="009770B5"/>
    <w:rsid w:val="00982A18"/>
    <w:rsid w:val="009857E8"/>
    <w:rsid w:val="009873F7"/>
    <w:rsid w:val="009936A6"/>
    <w:rsid w:val="00994F9F"/>
    <w:rsid w:val="00996CDF"/>
    <w:rsid w:val="00996DDB"/>
    <w:rsid w:val="009976EC"/>
    <w:rsid w:val="009A261A"/>
    <w:rsid w:val="009A5495"/>
    <w:rsid w:val="009B4B41"/>
    <w:rsid w:val="009B70F5"/>
    <w:rsid w:val="009C0D7A"/>
    <w:rsid w:val="009C64C5"/>
    <w:rsid w:val="009D19C7"/>
    <w:rsid w:val="009D28AB"/>
    <w:rsid w:val="009D59D3"/>
    <w:rsid w:val="009D6C18"/>
    <w:rsid w:val="009E458D"/>
    <w:rsid w:val="009E51D8"/>
    <w:rsid w:val="009F2DAF"/>
    <w:rsid w:val="009F3584"/>
    <w:rsid w:val="009F37F2"/>
    <w:rsid w:val="009F42D4"/>
    <w:rsid w:val="009F529A"/>
    <w:rsid w:val="009F6A9F"/>
    <w:rsid w:val="00A033E3"/>
    <w:rsid w:val="00A11977"/>
    <w:rsid w:val="00A141A9"/>
    <w:rsid w:val="00A2483C"/>
    <w:rsid w:val="00A25A33"/>
    <w:rsid w:val="00A31649"/>
    <w:rsid w:val="00A32E56"/>
    <w:rsid w:val="00A473B6"/>
    <w:rsid w:val="00A56DF6"/>
    <w:rsid w:val="00A60C5F"/>
    <w:rsid w:val="00A645EE"/>
    <w:rsid w:val="00A663AB"/>
    <w:rsid w:val="00A70E63"/>
    <w:rsid w:val="00A711DE"/>
    <w:rsid w:val="00A740BB"/>
    <w:rsid w:val="00A74CA6"/>
    <w:rsid w:val="00A80147"/>
    <w:rsid w:val="00A806B2"/>
    <w:rsid w:val="00A80920"/>
    <w:rsid w:val="00A80948"/>
    <w:rsid w:val="00A83D16"/>
    <w:rsid w:val="00A867C7"/>
    <w:rsid w:val="00A86DDC"/>
    <w:rsid w:val="00A9033A"/>
    <w:rsid w:val="00A91BD7"/>
    <w:rsid w:val="00A91EA4"/>
    <w:rsid w:val="00A95A71"/>
    <w:rsid w:val="00A976D6"/>
    <w:rsid w:val="00AA1E91"/>
    <w:rsid w:val="00AA4BC4"/>
    <w:rsid w:val="00AB79AA"/>
    <w:rsid w:val="00AC2208"/>
    <w:rsid w:val="00AC506D"/>
    <w:rsid w:val="00AC54FD"/>
    <w:rsid w:val="00AC624F"/>
    <w:rsid w:val="00AC66E3"/>
    <w:rsid w:val="00AD19A2"/>
    <w:rsid w:val="00AD7670"/>
    <w:rsid w:val="00AE4A65"/>
    <w:rsid w:val="00AF2E4C"/>
    <w:rsid w:val="00AF306E"/>
    <w:rsid w:val="00AF40B6"/>
    <w:rsid w:val="00AF4718"/>
    <w:rsid w:val="00AF48BE"/>
    <w:rsid w:val="00AF6679"/>
    <w:rsid w:val="00B01379"/>
    <w:rsid w:val="00B10C4D"/>
    <w:rsid w:val="00B129A8"/>
    <w:rsid w:val="00B149D1"/>
    <w:rsid w:val="00B172FE"/>
    <w:rsid w:val="00B2058F"/>
    <w:rsid w:val="00B22576"/>
    <w:rsid w:val="00B2768A"/>
    <w:rsid w:val="00B27815"/>
    <w:rsid w:val="00B27E40"/>
    <w:rsid w:val="00B31DDA"/>
    <w:rsid w:val="00B36158"/>
    <w:rsid w:val="00B4218C"/>
    <w:rsid w:val="00B45CBE"/>
    <w:rsid w:val="00B517BF"/>
    <w:rsid w:val="00B5247F"/>
    <w:rsid w:val="00B52AFA"/>
    <w:rsid w:val="00B56D0D"/>
    <w:rsid w:val="00B573E1"/>
    <w:rsid w:val="00B626A4"/>
    <w:rsid w:val="00B63C58"/>
    <w:rsid w:val="00B7322B"/>
    <w:rsid w:val="00B739B5"/>
    <w:rsid w:val="00B82E2E"/>
    <w:rsid w:val="00B8446E"/>
    <w:rsid w:val="00B84FBB"/>
    <w:rsid w:val="00B97A71"/>
    <w:rsid w:val="00BA1CAA"/>
    <w:rsid w:val="00BA23C2"/>
    <w:rsid w:val="00BA50E8"/>
    <w:rsid w:val="00BB1768"/>
    <w:rsid w:val="00BB316A"/>
    <w:rsid w:val="00BB4660"/>
    <w:rsid w:val="00BB5EBC"/>
    <w:rsid w:val="00BB71D7"/>
    <w:rsid w:val="00BC4FBE"/>
    <w:rsid w:val="00BD0B8E"/>
    <w:rsid w:val="00BE2CDF"/>
    <w:rsid w:val="00BE3D96"/>
    <w:rsid w:val="00BE5721"/>
    <w:rsid w:val="00BF0244"/>
    <w:rsid w:val="00BF0687"/>
    <w:rsid w:val="00BF4417"/>
    <w:rsid w:val="00BF5624"/>
    <w:rsid w:val="00C00409"/>
    <w:rsid w:val="00C03CF4"/>
    <w:rsid w:val="00C06ED4"/>
    <w:rsid w:val="00C209FA"/>
    <w:rsid w:val="00C22399"/>
    <w:rsid w:val="00C23197"/>
    <w:rsid w:val="00C25C51"/>
    <w:rsid w:val="00C2737F"/>
    <w:rsid w:val="00C27B85"/>
    <w:rsid w:val="00C307FE"/>
    <w:rsid w:val="00C30B44"/>
    <w:rsid w:val="00C36F81"/>
    <w:rsid w:val="00C40707"/>
    <w:rsid w:val="00C40F2A"/>
    <w:rsid w:val="00C41680"/>
    <w:rsid w:val="00C4434C"/>
    <w:rsid w:val="00C46DAF"/>
    <w:rsid w:val="00C46E1A"/>
    <w:rsid w:val="00C47D1E"/>
    <w:rsid w:val="00C47D8C"/>
    <w:rsid w:val="00C52131"/>
    <w:rsid w:val="00C53A63"/>
    <w:rsid w:val="00C62BB9"/>
    <w:rsid w:val="00C6412D"/>
    <w:rsid w:val="00C6514D"/>
    <w:rsid w:val="00C674FA"/>
    <w:rsid w:val="00C7102D"/>
    <w:rsid w:val="00C71F5F"/>
    <w:rsid w:val="00C74F69"/>
    <w:rsid w:val="00C77D4D"/>
    <w:rsid w:val="00C800A9"/>
    <w:rsid w:val="00C82322"/>
    <w:rsid w:val="00C84528"/>
    <w:rsid w:val="00C852F6"/>
    <w:rsid w:val="00C90706"/>
    <w:rsid w:val="00C93117"/>
    <w:rsid w:val="00C950C8"/>
    <w:rsid w:val="00C959B4"/>
    <w:rsid w:val="00CA27F1"/>
    <w:rsid w:val="00CA2F23"/>
    <w:rsid w:val="00CA39A0"/>
    <w:rsid w:val="00CA44E6"/>
    <w:rsid w:val="00CA5070"/>
    <w:rsid w:val="00CB1262"/>
    <w:rsid w:val="00CB19DB"/>
    <w:rsid w:val="00CB1A65"/>
    <w:rsid w:val="00CB22BE"/>
    <w:rsid w:val="00CB392E"/>
    <w:rsid w:val="00CB418F"/>
    <w:rsid w:val="00CC095D"/>
    <w:rsid w:val="00CC3D08"/>
    <w:rsid w:val="00CD021A"/>
    <w:rsid w:val="00CE17E0"/>
    <w:rsid w:val="00CE1DDA"/>
    <w:rsid w:val="00CE6265"/>
    <w:rsid w:val="00CF23AD"/>
    <w:rsid w:val="00CF3281"/>
    <w:rsid w:val="00CF445B"/>
    <w:rsid w:val="00D01761"/>
    <w:rsid w:val="00D02460"/>
    <w:rsid w:val="00D0431F"/>
    <w:rsid w:val="00D109CB"/>
    <w:rsid w:val="00D10ED2"/>
    <w:rsid w:val="00D175A6"/>
    <w:rsid w:val="00D26160"/>
    <w:rsid w:val="00D26675"/>
    <w:rsid w:val="00D3037E"/>
    <w:rsid w:val="00D31C1D"/>
    <w:rsid w:val="00D31DF4"/>
    <w:rsid w:val="00D321A3"/>
    <w:rsid w:val="00D34CEC"/>
    <w:rsid w:val="00D40483"/>
    <w:rsid w:val="00D4465F"/>
    <w:rsid w:val="00D45EE3"/>
    <w:rsid w:val="00D549F0"/>
    <w:rsid w:val="00D65F09"/>
    <w:rsid w:val="00D66ED6"/>
    <w:rsid w:val="00D74062"/>
    <w:rsid w:val="00D81405"/>
    <w:rsid w:val="00D81B49"/>
    <w:rsid w:val="00D82D8A"/>
    <w:rsid w:val="00D863CF"/>
    <w:rsid w:val="00D87314"/>
    <w:rsid w:val="00D96BE1"/>
    <w:rsid w:val="00DA149B"/>
    <w:rsid w:val="00DA21DB"/>
    <w:rsid w:val="00DB0E20"/>
    <w:rsid w:val="00DB33AB"/>
    <w:rsid w:val="00DB4B2F"/>
    <w:rsid w:val="00DB5DF9"/>
    <w:rsid w:val="00DB76BB"/>
    <w:rsid w:val="00DC5E3F"/>
    <w:rsid w:val="00DC7AC7"/>
    <w:rsid w:val="00DD2CB2"/>
    <w:rsid w:val="00DD47DD"/>
    <w:rsid w:val="00DE0D33"/>
    <w:rsid w:val="00DE34E9"/>
    <w:rsid w:val="00DF16F2"/>
    <w:rsid w:val="00DF3AC3"/>
    <w:rsid w:val="00DF4C82"/>
    <w:rsid w:val="00DF59FE"/>
    <w:rsid w:val="00DF5E3D"/>
    <w:rsid w:val="00E00155"/>
    <w:rsid w:val="00E01D0F"/>
    <w:rsid w:val="00E025CB"/>
    <w:rsid w:val="00E0412B"/>
    <w:rsid w:val="00E06BD4"/>
    <w:rsid w:val="00E148A9"/>
    <w:rsid w:val="00E1583B"/>
    <w:rsid w:val="00E1649F"/>
    <w:rsid w:val="00E2020A"/>
    <w:rsid w:val="00E24AB4"/>
    <w:rsid w:val="00E26B3A"/>
    <w:rsid w:val="00E37669"/>
    <w:rsid w:val="00E37C38"/>
    <w:rsid w:val="00E40225"/>
    <w:rsid w:val="00E46557"/>
    <w:rsid w:val="00E526A7"/>
    <w:rsid w:val="00E53358"/>
    <w:rsid w:val="00E56205"/>
    <w:rsid w:val="00E56B50"/>
    <w:rsid w:val="00E57EE8"/>
    <w:rsid w:val="00E64DE1"/>
    <w:rsid w:val="00E64ECE"/>
    <w:rsid w:val="00E6690A"/>
    <w:rsid w:val="00E7028C"/>
    <w:rsid w:val="00E730ED"/>
    <w:rsid w:val="00E766E9"/>
    <w:rsid w:val="00E8000B"/>
    <w:rsid w:val="00E87560"/>
    <w:rsid w:val="00E876D9"/>
    <w:rsid w:val="00E9075C"/>
    <w:rsid w:val="00E915B9"/>
    <w:rsid w:val="00E91B72"/>
    <w:rsid w:val="00E94162"/>
    <w:rsid w:val="00E94B5B"/>
    <w:rsid w:val="00E978B5"/>
    <w:rsid w:val="00E979FE"/>
    <w:rsid w:val="00EA1077"/>
    <w:rsid w:val="00EA18B6"/>
    <w:rsid w:val="00EA24AB"/>
    <w:rsid w:val="00EA2DE3"/>
    <w:rsid w:val="00EA59A1"/>
    <w:rsid w:val="00EA603E"/>
    <w:rsid w:val="00EB4BFD"/>
    <w:rsid w:val="00EB5728"/>
    <w:rsid w:val="00EC7465"/>
    <w:rsid w:val="00EE2045"/>
    <w:rsid w:val="00EE2887"/>
    <w:rsid w:val="00EE2BCC"/>
    <w:rsid w:val="00EE3C44"/>
    <w:rsid w:val="00EF0338"/>
    <w:rsid w:val="00EF19F6"/>
    <w:rsid w:val="00F000BF"/>
    <w:rsid w:val="00F002B3"/>
    <w:rsid w:val="00F21279"/>
    <w:rsid w:val="00F223C4"/>
    <w:rsid w:val="00F245BB"/>
    <w:rsid w:val="00F2613F"/>
    <w:rsid w:val="00F27C9B"/>
    <w:rsid w:val="00F35C8F"/>
    <w:rsid w:val="00F361D9"/>
    <w:rsid w:val="00F3647E"/>
    <w:rsid w:val="00F37CEE"/>
    <w:rsid w:val="00F53D07"/>
    <w:rsid w:val="00F541A0"/>
    <w:rsid w:val="00F54ABF"/>
    <w:rsid w:val="00F56DB3"/>
    <w:rsid w:val="00F607B3"/>
    <w:rsid w:val="00F61E06"/>
    <w:rsid w:val="00F63508"/>
    <w:rsid w:val="00F63C18"/>
    <w:rsid w:val="00F653FB"/>
    <w:rsid w:val="00F65FA3"/>
    <w:rsid w:val="00F66219"/>
    <w:rsid w:val="00F66533"/>
    <w:rsid w:val="00F67EAB"/>
    <w:rsid w:val="00F74502"/>
    <w:rsid w:val="00F75325"/>
    <w:rsid w:val="00F77FD1"/>
    <w:rsid w:val="00F83699"/>
    <w:rsid w:val="00F84294"/>
    <w:rsid w:val="00F854C0"/>
    <w:rsid w:val="00F86AAE"/>
    <w:rsid w:val="00F90CC5"/>
    <w:rsid w:val="00F90D43"/>
    <w:rsid w:val="00F94AA3"/>
    <w:rsid w:val="00FA26E5"/>
    <w:rsid w:val="00FA3B67"/>
    <w:rsid w:val="00FA605D"/>
    <w:rsid w:val="00FA640F"/>
    <w:rsid w:val="00FB037A"/>
    <w:rsid w:val="00FB47EB"/>
    <w:rsid w:val="00FB4B6F"/>
    <w:rsid w:val="00FD12AD"/>
    <w:rsid w:val="00FE1FB1"/>
    <w:rsid w:val="00FE3E3C"/>
    <w:rsid w:val="00FE7456"/>
    <w:rsid w:val="00FF0249"/>
    <w:rsid w:val="00FF050A"/>
    <w:rsid w:val="00FF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9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9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90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6690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6690A"/>
    <w:rPr>
      <w:rFonts w:ascii="Calibri" w:hAnsi="Calibri"/>
      <w:noProof/>
      <w:sz w:val="20"/>
    </w:rPr>
  </w:style>
  <w:style w:type="character" w:styleId="a5">
    <w:name w:val="line number"/>
    <w:basedOn w:val="a0"/>
    <w:uiPriority w:val="99"/>
    <w:semiHidden/>
    <w:unhideWhenUsed/>
    <w:rsid w:val="00E669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9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9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90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6690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6690A"/>
    <w:rPr>
      <w:rFonts w:ascii="Calibri" w:hAnsi="Calibri"/>
      <w:noProof/>
      <w:sz w:val="20"/>
    </w:rPr>
  </w:style>
  <w:style w:type="character" w:styleId="a5">
    <w:name w:val="line number"/>
    <w:basedOn w:val="a0"/>
    <w:uiPriority w:val="99"/>
    <w:semiHidden/>
    <w:unhideWhenUsed/>
    <w:rsid w:val="00E66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5</Characters>
  <Application>Microsoft Office Word</Application>
  <DocSecurity>0</DocSecurity>
  <Lines>13</Lines>
  <Paragraphs>3</Paragraphs>
  <ScaleCrop>false</ScaleCrop>
  <Company>Microsoft</Company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</dc:creator>
  <cp:keywords/>
  <dc:description/>
  <cp:lastModifiedBy>amber</cp:lastModifiedBy>
  <cp:revision>2</cp:revision>
  <dcterms:created xsi:type="dcterms:W3CDTF">2018-12-05T08:19:00Z</dcterms:created>
  <dcterms:modified xsi:type="dcterms:W3CDTF">2018-12-05T08:19:00Z</dcterms:modified>
</cp:coreProperties>
</file>